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30020" w14:textId="77777777" w:rsidR="0016284C" w:rsidRPr="003A2DBC" w:rsidRDefault="0016284C" w:rsidP="0016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78"/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South U.S. Census Region quarterly single-family housing starts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A2DBC">
        <w:rPr>
          <w:rFonts w:ascii="Times New Roman" w:hAnsi="Times New Roman" w:cs="Times New Roman"/>
          <w:sz w:val="24"/>
          <w:szCs w:val="24"/>
        </w:rPr>
        <w:t>oisson pseudo-maximum likelihood equation estimates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16284C" w:rsidRPr="003A2DBC" w14:paraId="58B8478C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B37A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1FB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ABDC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04D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97EE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16284C" w:rsidRPr="003A2DBC" w14:paraId="1991F5CE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7A4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outh Single-family Starts(t-1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19FE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EFD4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79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1F3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6284C" w:rsidRPr="003A2DBC" w14:paraId="2F562CD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A11A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DF1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291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178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EE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0BA2062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87A1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FC8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852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A9E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E84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380048B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DF96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545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17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F4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DF9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087CC70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D74A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C46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62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3F2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B7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483FCD2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DE05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44E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B0E8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95B0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FD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6284C" w:rsidRPr="003A2DBC" w14:paraId="3B77B75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DEAF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747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7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140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8D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055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2883B1B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17A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South Population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A78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3.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0EE4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.7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DBC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E7D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3BC8A2D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461133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EA932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DAA92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580D9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6.4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CEE8F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6284C" w:rsidRPr="003A2DBC" w14:paraId="19657985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EE9D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9D5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F78D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9C5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AB2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84C" w:rsidRPr="003A2DBC" w14:paraId="34750E1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A866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3D06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41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592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536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B24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84C" w:rsidRPr="003A2DBC" w14:paraId="6227E58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AD61D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C1C4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4FD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041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0F5B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84C" w:rsidRPr="003A2DBC" w14:paraId="227F942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E6E13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A18C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5F1D" w14:textId="77777777" w:rsidR="0016284C" w:rsidRPr="003A2DBC" w:rsidRDefault="0016284C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9AB3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A395" w14:textId="77777777" w:rsidR="0016284C" w:rsidRPr="003A2DBC" w:rsidRDefault="0016284C" w:rsidP="00E939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B086014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84C"/>
    <w:rsid w:val="0016284C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60805"/>
  <w15:chartTrackingRefBased/>
  <w15:docId w15:val="{B453BB00-E23B-4448-BA65-47C193B3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84C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2</Characters>
  <Application>Microsoft Office Word</Application>
  <DocSecurity>0</DocSecurity>
  <Lines>76</Lines>
  <Paragraphs>69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0:00Z</dcterms:created>
  <dcterms:modified xsi:type="dcterms:W3CDTF">2022-06-08T16:10:00Z</dcterms:modified>
</cp:coreProperties>
</file>